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C3BEF" w14:textId="1FFC59F7" w:rsidR="001F3EB1" w:rsidRDefault="00007FC1">
      <w:pPr>
        <w:rPr>
          <w:rFonts w:ascii="Times New Roman" w:hAnsi="Times New Roman" w:cs="Times New Roman"/>
          <w:sz w:val="36"/>
          <w:szCs w:val="36"/>
        </w:rPr>
      </w:pPr>
      <w:r w:rsidRPr="00007FC1">
        <w:rPr>
          <w:rFonts w:ascii="Times New Roman" w:hAnsi="Times New Roman" w:cs="Times New Roman"/>
          <w:sz w:val="36"/>
          <w:szCs w:val="36"/>
        </w:rPr>
        <w:t xml:space="preserve">Supplementary </w:t>
      </w:r>
      <w:r w:rsidR="0007675F">
        <w:rPr>
          <w:rFonts w:ascii="Times New Roman" w:hAnsi="Times New Roman" w:cs="Times New Roman"/>
          <w:sz w:val="36"/>
          <w:szCs w:val="36"/>
        </w:rPr>
        <w:t>Materials</w:t>
      </w:r>
    </w:p>
    <w:p w14:paraId="62CB9FAA" w14:textId="77777777" w:rsidR="00007FC1" w:rsidRDefault="00007FC1">
      <w:pPr>
        <w:rPr>
          <w:rFonts w:ascii="Times New Roman" w:hAnsi="Times New Roman" w:cs="Times New Roman"/>
          <w:sz w:val="36"/>
          <w:szCs w:val="36"/>
        </w:rPr>
      </w:pPr>
    </w:p>
    <w:p w14:paraId="6F6F271A" w14:textId="77777777" w:rsidR="00DC7298" w:rsidRDefault="00DC7298">
      <w:pPr>
        <w:rPr>
          <w:rFonts w:ascii="Times New Roman" w:hAnsi="Times New Roman" w:cs="Times New Roman"/>
          <w:sz w:val="36"/>
          <w:szCs w:val="36"/>
        </w:rPr>
      </w:pPr>
    </w:p>
    <w:p w14:paraId="707930CE" w14:textId="77777777" w:rsidR="00007FC1" w:rsidRDefault="00007FC1" w:rsidP="00007FC1">
      <w:pPr>
        <w:keepNext/>
        <w:jc w:val="both"/>
      </w:pPr>
      <w:r>
        <w:rPr>
          <w:noProof/>
        </w:rPr>
        <w:drawing>
          <wp:inline distT="0" distB="0" distL="0" distR="0" wp14:anchorId="11BDE644" wp14:editId="3D377E51">
            <wp:extent cx="5943600" cy="4234180"/>
            <wp:effectExtent l="0" t="0" r="0" b="0"/>
            <wp:docPr id="1340731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23B67" w14:textId="13D87BE0" w:rsidR="00007FC1" w:rsidRPr="00707DB1" w:rsidRDefault="00E75BFF" w:rsidP="00007FC1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I </w:t>
      </w:r>
      <w:r w:rsidR="00007FC1" w:rsidRPr="00707DB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</w:t>
      </w:r>
      <w:r w:rsidR="00007FC1" w:rsidRPr="00707DB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Training and validation learning curves of HSSAM-Net on two benchmark datasets. (a) Kvasir: Dice coefficient vs. epochs. (b) Kvasir: Loss vs. epochs. (c) CVC-</w:t>
      </w:r>
      <w:proofErr w:type="spellStart"/>
      <w:r w:rsidR="00007FC1" w:rsidRPr="00707DB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linicDB</w:t>
      </w:r>
      <w:proofErr w:type="spellEnd"/>
      <w:r w:rsidR="00007FC1" w:rsidRPr="00707DB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Dice coefficient vs. epochs. (d) CVC-</w:t>
      </w:r>
      <w:proofErr w:type="spellStart"/>
      <w:r w:rsidR="00007FC1" w:rsidRPr="00707DB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linicDB</w:t>
      </w:r>
      <w:proofErr w:type="spellEnd"/>
      <w:r w:rsidR="00007FC1" w:rsidRPr="00707DB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Loss vs. epochs. The curves show smooth convergence with minimal gap between training and validation, indicating reliable optimization and strong generalization.</w:t>
      </w:r>
    </w:p>
    <w:p w14:paraId="31458A81" w14:textId="77777777" w:rsidR="00007FC1" w:rsidRPr="00007FC1" w:rsidRDefault="00007FC1">
      <w:pPr>
        <w:rPr>
          <w:sz w:val="36"/>
          <w:szCs w:val="36"/>
        </w:rPr>
      </w:pPr>
    </w:p>
    <w:sectPr w:rsidR="00007FC1" w:rsidRPr="00007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wNTazNLYwMLAwtTBS0lEKTi0uzszPAykwqwUA6c1+9ywAAAA="/>
  </w:docVars>
  <w:rsids>
    <w:rsidRoot w:val="00847E42"/>
    <w:rsid w:val="00007FC1"/>
    <w:rsid w:val="0007675F"/>
    <w:rsid w:val="00156F87"/>
    <w:rsid w:val="001F3EB1"/>
    <w:rsid w:val="0034594C"/>
    <w:rsid w:val="003C6001"/>
    <w:rsid w:val="005C0C46"/>
    <w:rsid w:val="00783121"/>
    <w:rsid w:val="007C7963"/>
    <w:rsid w:val="00821508"/>
    <w:rsid w:val="00847E42"/>
    <w:rsid w:val="00B176A6"/>
    <w:rsid w:val="00C460F2"/>
    <w:rsid w:val="00D77CAB"/>
    <w:rsid w:val="00DC7298"/>
    <w:rsid w:val="00DF3303"/>
    <w:rsid w:val="00E36F68"/>
    <w:rsid w:val="00E53C74"/>
    <w:rsid w:val="00E75BFF"/>
    <w:rsid w:val="00F64251"/>
    <w:rsid w:val="00FC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7E008"/>
  <w15:chartTrackingRefBased/>
  <w15:docId w15:val="{F7D669C4-52C3-40D8-A5E0-E577C5EA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E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E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E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E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E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E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E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E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E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E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E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E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E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E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E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E4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07FC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007FC1"/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6</Words>
  <Characters>363</Characters>
  <Application>Microsoft Office Word</Application>
  <DocSecurity>0</DocSecurity>
  <Lines>8</Lines>
  <Paragraphs>2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Yaqub</dc:creator>
  <cp:keywords/>
  <dc:description/>
  <cp:lastModifiedBy>Dr Muhammad Yaqub</cp:lastModifiedBy>
  <cp:revision>9</cp:revision>
  <dcterms:created xsi:type="dcterms:W3CDTF">2025-08-19T05:08:00Z</dcterms:created>
  <dcterms:modified xsi:type="dcterms:W3CDTF">2025-09-19T07:56:00Z</dcterms:modified>
</cp:coreProperties>
</file>